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Table 1. Tissue samples used in this study.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5"/>
        <w:gridCol w:w="1917"/>
        <w:gridCol w:w="1535"/>
        <w:gridCol w:w="153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ample no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ssu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c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g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d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suction blister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forearm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epi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er forearm</w:t>
            </w:r>
          </w:p>
        </w:tc>
        <w:tc>
          <w:tcPr>
            <w:tcW w:w="1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ermis (punch biopsy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ner arm</w:t>
            </w:r>
          </w:p>
        </w:tc>
        <w:tc>
          <w:tcPr>
            <w:tcW w:w="1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male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3:25:00Z</dcterms:created>
  <dc:creator>Frank Lyko</dc:creator>
  <dc:description/>
  <cp:keywords/>
  <dc:language>en-US</dc:language>
  <cp:lastModifiedBy>Frank Lyko</cp:lastModifiedBy>
  <dcterms:modified xsi:type="dcterms:W3CDTF">2009-11-30T13:25:00Z</dcterms:modified>
  <cp:revision>2</cp:revision>
  <dc:subject/>
  <dc:title>Supplementary Fig</dc:title>
</cp:coreProperties>
</file>